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F6F599" w14:textId="77777777" w:rsidR="00A972AE" w:rsidRDefault="00A972AE" w:rsidP="00A972AE">
      <w:pPr>
        <w:pStyle w:val="EndNoteBibliography"/>
        <w:spacing w:after="0" w:line="480" w:lineRule="auto"/>
        <w:jc w:val="both"/>
        <w:rPr>
          <w:b/>
        </w:rPr>
      </w:pPr>
      <w:bookmarkStart w:id="0" w:name="_GoBack"/>
      <w:bookmarkEnd w:id="0"/>
      <w:r>
        <w:rPr>
          <w:b/>
        </w:rPr>
        <w:t>S references</w:t>
      </w:r>
    </w:p>
    <w:p w14:paraId="1E38D9CF" w14:textId="77777777" w:rsidR="00A972AE" w:rsidRPr="00D21E41" w:rsidRDefault="00A972AE" w:rsidP="00A972AE">
      <w:pPr>
        <w:pStyle w:val="EndNoteBibliography"/>
        <w:spacing w:after="0" w:line="480" w:lineRule="auto"/>
        <w:jc w:val="both"/>
      </w:pPr>
      <w:r>
        <w:rPr>
          <w:b/>
        </w:rPr>
        <w:t>1</w:t>
      </w:r>
      <w:r w:rsidRPr="00D21E41">
        <w:t>. Kucharská J. Vitamins in Mitochondrial Function. In: Gvozdjáková A, editor. Mitochondrial Medicine: Mitochondrial Metabolism, Diseases, Diagnosis and Therapy. Dordrecht: Springer Netherlands; 2008. p. 367-84.</w:t>
      </w:r>
    </w:p>
    <w:p w14:paraId="06088AFB" w14:textId="77777777" w:rsidR="00A972AE" w:rsidRPr="00D21E41" w:rsidRDefault="00A972AE" w:rsidP="00A972AE">
      <w:pPr>
        <w:pStyle w:val="EndNoteBibliography"/>
        <w:spacing w:after="0" w:line="480" w:lineRule="auto"/>
        <w:jc w:val="both"/>
      </w:pPr>
      <w:r>
        <w:rPr>
          <w:b/>
        </w:rPr>
        <w:t>2</w:t>
      </w:r>
      <w:r w:rsidRPr="00D21E41">
        <w:t>. Eckert A. Mitochondrial effects of Ginkgo biloba extract. Int Psychogeriatr. 2012;24 Suppl 1:S18-20</w:t>
      </w:r>
    </w:p>
    <w:p w14:paraId="10C87C2E" w14:textId="77777777" w:rsidR="00A972AE" w:rsidRPr="00D21E41" w:rsidRDefault="00A972AE" w:rsidP="00A972AE">
      <w:pPr>
        <w:pStyle w:val="EndNoteBibliography"/>
        <w:spacing w:after="0" w:line="480" w:lineRule="auto"/>
        <w:jc w:val="both"/>
      </w:pPr>
      <w:r>
        <w:rPr>
          <w:b/>
        </w:rPr>
        <w:t>3</w:t>
      </w:r>
      <w:r w:rsidRPr="00D21E41">
        <w:t>. Tian G, Sawashita J, Kubo H, Nishio SY, Hashimoto S, Suzuki N, et al. Ubiquinol-10 supplementation activates mitochondria functions to decelerate senescence in senescence-accelerated mice. Antioxid Redox Signal. 2014;20(16):2606-20</w:t>
      </w:r>
    </w:p>
    <w:p w14:paraId="76509EA4" w14:textId="77777777" w:rsidR="00A972AE" w:rsidRPr="00D21E41" w:rsidRDefault="00A972AE" w:rsidP="00A972AE">
      <w:pPr>
        <w:pStyle w:val="EndNoteBibliography"/>
        <w:spacing w:after="0" w:line="480" w:lineRule="auto"/>
        <w:jc w:val="both"/>
      </w:pPr>
      <w:r>
        <w:rPr>
          <w:b/>
        </w:rPr>
        <w:t>4</w:t>
      </w:r>
      <w:r w:rsidRPr="00D21E41">
        <w:t>. Ames BN, Atamna H, Killilea DW. Mineral and vitamin deficiencies can accelerate the mitochondrial decay of aging. Mol Aspects Med. 2005;26(4-5):363-78</w:t>
      </w:r>
    </w:p>
    <w:p w14:paraId="0DE2E0AF" w14:textId="77777777" w:rsidR="00A972AE" w:rsidRPr="00137FA3" w:rsidRDefault="00A972AE" w:rsidP="00A972AE">
      <w:pPr>
        <w:pStyle w:val="EndNoteBibliography"/>
        <w:spacing w:line="480" w:lineRule="auto"/>
        <w:jc w:val="both"/>
        <w:rPr>
          <w:rFonts w:cstheme="minorHAnsi"/>
        </w:rPr>
      </w:pPr>
      <w:r>
        <w:rPr>
          <w:b/>
        </w:rPr>
        <w:t>5</w:t>
      </w:r>
      <w:r w:rsidRPr="00D21E41">
        <w:t>. Li L, Yang X. The Essential Element Manganese, Oxidative Stress, and Metabolic Diseases: Links and Interactions. Oxid Med Cell Longev. 2018;2018:7580707</w:t>
      </w:r>
    </w:p>
    <w:p w14:paraId="5EAFBD9E" w14:textId="77777777" w:rsidR="00711AFC" w:rsidRDefault="00711AFC"/>
    <w:sectPr w:rsidR="00711AFC" w:rsidSect="00A16C4F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2AE"/>
    <w:rsid w:val="001336A4"/>
    <w:rsid w:val="00174524"/>
    <w:rsid w:val="0035682D"/>
    <w:rsid w:val="005F24B6"/>
    <w:rsid w:val="0064522C"/>
    <w:rsid w:val="00711AFC"/>
    <w:rsid w:val="00725986"/>
    <w:rsid w:val="007E5FBA"/>
    <w:rsid w:val="00A972AE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D59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972AE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72AE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A972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972AE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72AE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A972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Meenakshi Akasapu</cp:lastModifiedBy>
  <cp:revision>7</cp:revision>
  <dcterms:created xsi:type="dcterms:W3CDTF">2021-05-22T04:48:00Z</dcterms:created>
  <dcterms:modified xsi:type="dcterms:W3CDTF">2021-05-22T10:19:00Z</dcterms:modified>
</cp:coreProperties>
</file>